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0CF15" w14:textId="76293448" w:rsidR="00B52D49" w:rsidRDefault="008C7E6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sz w:val="24"/>
          <w:szCs w:val="24"/>
        </w:rPr>
        <w:t>4</w:t>
      </w:r>
      <w:r w:rsidR="000000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The </w:t>
      </w:r>
      <w:r w:rsidR="00000000">
        <w:rPr>
          <w:rFonts w:ascii="Times New Roman" w:eastAsia="宋体" w:hAnsi="Times New Roman" w:cs="Times New Roman" w:hint="eastAsia"/>
          <w:sz w:val="24"/>
          <w:szCs w:val="24"/>
          <w:lang w:bidi="ar"/>
        </w:rPr>
        <w:t>regression coefficient of si</w:t>
      </w:r>
      <w:r w:rsidR="00000000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x</w:t>
      </w:r>
      <w:r w:rsidR="000000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000000">
        <w:rPr>
          <w:rFonts w:ascii="Times New Roman" w:eastAsia="宋体" w:hAnsi="Times New Roman" w:cs="Times New Roman" w:hint="eastAsia"/>
          <w:sz w:val="24"/>
          <w:szCs w:val="24"/>
          <w:lang w:bidi="ar"/>
        </w:rPr>
        <w:t>SIGLEC family -</w:t>
      </w:r>
      <w:r w:rsidR="00000000">
        <w:rPr>
          <w:rFonts w:ascii="Times New Roman" w:eastAsia="宋体" w:hAnsi="Times New Roman" w:cs="Times New Roman"/>
          <w:sz w:val="24"/>
          <w:szCs w:val="24"/>
          <w:lang w:bidi="ar"/>
        </w:rPr>
        <w:t xml:space="preserve">related </w:t>
      </w:r>
      <w:proofErr w:type="spellStart"/>
      <w:r w:rsidR="00000000">
        <w:rPr>
          <w:rFonts w:ascii="Times New Roman" w:eastAsia="宋体" w:hAnsi="Times New Roman" w:cs="Times New Roman" w:hint="eastAsia"/>
          <w:sz w:val="24"/>
          <w:szCs w:val="24"/>
          <w:lang w:bidi="ar"/>
        </w:rPr>
        <w:t>lncRNA</w:t>
      </w:r>
      <w:r w:rsidR="00000000">
        <w:rPr>
          <w:rFonts w:ascii="Times New Roman" w:eastAsia="宋体" w:hAnsi="Times New Roman" w:cs="Times New Roman"/>
          <w:sz w:val="24"/>
          <w:szCs w:val="24"/>
          <w:lang w:bidi="ar"/>
        </w:rPr>
        <w:t>s</w:t>
      </w:r>
      <w:proofErr w:type="spellEnd"/>
      <w:r w:rsidR="000000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000000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n risk model</w:t>
      </w:r>
      <w:r w:rsidR="000000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2620" w:type="dxa"/>
        <w:jc w:val="center"/>
        <w:tblLook w:val="04A0" w:firstRow="1" w:lastRow="0" w:firstColumn="1" w:lastColumn="0" w:noHBand="0" w:noVBand="1"/>
      </w:tblPr>
      <w:tblGrid>
        <w:gridCol w:w="1580"/>
        <w:gridCol w:w="1056"/>
      </w:tblGrid>
      <w:tr w:rsidR="00B52D49" w14:paraId="3B149FE6" w14:textId="77777777">
        <w:trPr>
          <w:trHeight w:val="280"/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52595" w14:textId="77777777" w:rsidR="00B52D49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F8D84" w14:textId="77777777" w:rsidR="00B52D49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coef</w:t>
            </w:r>
            <w:proofErr w:type="spellEnd"/>
          </w:p>
        </w:tc>
      </w:tr>
      <w:tr w:rsidR="00B52D49" w14:paraId="04F9527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71513" w14:textId="77777777" w:rsidR="00B52D49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AC00760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02E34" w14:textId="77777777" w:rsidR="00B52D49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-0.01511</w:t>
            </w:r>
          </w:p>
        </w:tc>
      </w:tr>
      <w:tr w:rsidR="00B52D49" w14:paraId="5F44A30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E57D4" w14:textId="77777777" w:rsidR="00B52D49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AC00875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C58BA" w14:textId="77777777" w:rsidR="00B52D49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0.004533</w:t>
            </w:r>
          </w:p>
        </w:tc>
      </w:tr>
      <w:tr w:rsidR="00B52D49" w14:paraId="096D93B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EF3A5" w14:textId="77777777" w:rsidR="00B52D49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AC03905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5F250" w14:textId="77777777" w:rsidR="00B52D49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0.004272</w:t>
            </w:r>
          </w:p>
        </w:tc>
      </w:tr>
      <w:tr w:rsidR="00B52D49" w14:paraId="51AA8DD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8DD93" w14:textId="77777777" w:rsidR="00B52D49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AC07878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9212C" w14:textId="77777777" w:rsidR="00B52D49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-0.02664</w:t>
            </w:r>
          </w:p>
        </w:tc>
      </w:tr>
      <w:tr w:rsidR="00B52D49" w14:paraId="14AF5B8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070DC" w14:textId="77777777" w:rsidR="00B52D49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AL02187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67625" w14:textId="77777777" w:rsidR="00B52D49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0.00455</w:t>
            </w:r>
          </w:p>
        </w:tc>
      </w:tr>
      <w:tr w:rsidR="00B52D49" w14:paraId="195DB79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84901" w14:textId="77777777" w:rsidR="00B52D49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AL13327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56CDA" w14:textId="77777777" w:rsidR="00B52D49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0.030881</w:t>
            </w:r>
          </w:p>
        </w:tc>
      </w:tr>
    </w:tbl>
    <w:p w14:paraId="3B59183D" w14:textId="77777777" w:rsidR="00B52D49" w:rsidRDefault="00B52D4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sectPr w:rsidR="00B52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M4NTU2ZTU3Y2JkOWVlOGYwMWZlOTc3OGIyOWFjMjEifQ=="/>
  </w:docVars>
  <w:rsids>
    <w:rsidRoot w:val="00631E44"/>
    <w:rsid w:val="004F794A"/>
    <w:rsid w:val="00631E44"/>
    <w:rsid w:val="008C7E69"/>
    <w:rsid w:val="00B020C4"/>
    <w:rsid w:val="00B52D49"/>
    <w:rsid w:val="00D43CA5"/>
    <w:rsid w:val="4EF7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F858D"/>
  <w15:docId w15:val="{C7DEAB7A-4855-4A0A-8F72-E909EBE23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颖</dc:creator>
  <cp:lastModifiedBy>Administrator</cp:lastModifiedBy>
  <cp:revision>2</cp:revision>
  <dcterms:created xsi:type="dcterms:W3CDTF">2024-03-20T02:24:00Z</dcterms:created>
  <dcterms:modified xsi:type="dcterms:W3CDTF">2024-03-20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B6923743FC043B6A273FD7A4BE98BC4</vt:lpwstr>
  </property>
</Properties>
</file>